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360AF" w14:textId="77777777" w:rsidR="007B7BE9" w:rsidRDefault="00BA2D00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</w:rPr>
        <w:t>Supplement table 1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ropensity score matching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nalysis.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0130C6FC" w14:textId="77777777" w:rsidR="007B7BE9" w:rsidRDefault="007B7BE9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5035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1364"/>
        <w:gridCol w:w="1343"/>
        <w:gridCol w:w="591"/>
        <w:gridCol w:w="239"/>
        <w:gridCol w:w="1298"/>
        <w:gridCol w:w="1322"/>
        <w:gridCol w:w="613"/>
      </w:tblGrid>
      <w:tr w:rsidR="007B7BE9" w14:paraId="6022BB09" w14:textId="77777777">
        <w:trPr>
          <w:trHeight w:val="377"/>
        </w:trPr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E67DF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3A3F1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50FE6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Unmatched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F98A4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  <w:vertAlign w:val="superscript"/>
              </w:rPr>
            </w:pP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F73E3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DC107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3033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Matche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FD888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  <w:vertAlign w:val="superscript"/>
              </w:rPr>
            </w:pPr>
          </w:p>
        </w:tc>
      </w:tr>
      <w:tr w:rsidR="007B7BE9" w14:paraId="74BD53E1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F6E3C1C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04D0F8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Non-Statin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D188E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Statin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7E7C8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SD</w:t>
            </w:r>
          </w:p>
        </w:tc>
        <w:tc>
          <w:tcPr>
            <w:tcW w:w="13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67B589A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02C977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Non-Statin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F7929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Statin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BF0206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SD</w:t>
            </w:r>
          </w:p>
        </w:tc>
      </w:tr>
      <w:tr w:rsidR="007B7BE9" w14:paraId="45D3B287" w14:textId="77777777">
        <w:trPr>
          <w:trHeight w:val="377"/>
        </w:trPr>
        <w:tc>
          <w:tcPr>
            <w:tcW w:w="1055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E47C55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Number of patients</w:t>
            </w:r>
          </w:p>
        </w:tc>
        <w:tc>
          <w:tcPr>
            <w:tcW w:w="794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2699875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897</w:t>
            </w:r>
          </w:p>
        </w:tc>
        <w:tc>
          <w:tcPr>
            <w:tcW w:w="782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80A86C9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50</w:t>
            </w:r>
          </w:p>
        </w:tc>
        <w:tc>
          <w:tcPr>
            <w:tcW w:w="345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6E1B564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BF8BE81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0B13A66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06</w:t>
            </w:r>
          </w:p>
        </w:tc>
        <w:tc>
          <w:tcPr>
            <w:tcW w:w="769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A1A253C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06</w:t>
            </w:r>
          </w:p>
        </w:tc>
        <w:tc>
          <w:tcPr>
            <w:tcW w:w="357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81341E4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7B7BE9" w14:paraId="38398424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B1B1" w14:textId="77777777" w:rsidR="007B7BE9" w:rsidRDefault="00BA2D00">
            <w:pPr>
              <w:adjustRightInd w:val="0"/>
              <w:spacing w:line="0" w:lineRule="atLeast"/>
              <w:ind w:firstLineChars="100" w:firstLine="140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Hospit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7"/>
                <w:szCs w:val="17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-count (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CC89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771/1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7990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35/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625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10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0243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A4B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99/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312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97/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B17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50</w:t>
            </w:r>
          </w:p>
        </w:tc>
      </w:tr>
      <w:tr w:rsidR="007B7BE9" w14:paraId="41B5702E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255C" w14:textId="77777777" w:rsidR="007B7BE9" w:rsidRDefault="00BA2D00">
            <w:pPr>
              <w:adjustRightInd w:val="0"/>
              <w:spacing w:line="0" w:lineRule="atLeast"/>
              <w:ind w:firstLineChars="100" w:firstLine="140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Male-counts (%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EA7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926(48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282C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15(46.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1D7E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16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27D7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3E5E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80(38.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7F2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90(43.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ECCF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98</w:t>
            </w:r>
          </w:p>
        </w:tc>
      </w:tr>
      <w:tr w:rsidR="007B7BE9" w14:paraId="23AA18A0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6A47" w14:textId="77777777" w:rsidR="007B7BE9" w:rsidRDefault="00BA2D00">
            <w:pPr>
              <w:adjustRightInd w:val="0"/>
              <w:spacing w:line="0" w:lineRule="atLeast"/>
              <w:ind w:firstLineChars="100" w:firstLine="140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Age-year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1043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58(48, 6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DED0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65.5(57, 7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B0C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14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56C7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F3E0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66(57, 7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9B36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64(57, 7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415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34</w:t>
            </w:r>
          </w:p>
        </w:tc>
      </w:tr>
      <w:tr w:rsidR="007B7BE9" w14:paraId="66EC8FDC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806D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Hypertensio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A85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575(30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19A5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30(52.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B03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9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6585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AD27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06(51.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AB87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02(49.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2559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39</w:t>
            </w:r>
          </w:p>
        </w:tc>
      </w:tr>
      <w:tr w:rsidR="007B7BE9" w14:paraId="764FE83E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E488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Coronary heart diseas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07AD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97(5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629F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68(27.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4175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16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FB39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8BC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44(21.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40F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41(19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BD2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36</w:t>
            </w:r>
          </w:p>
        </w:tc>
      </w:tr>
      <w:tr w:rsidR="007B7BE9" w14:paraId="005E4E16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999E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Diabet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2F6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39(12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00CE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54(21.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85A5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12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0E98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963D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41(19.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84C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41(19.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2E8A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&lt;0.001</w:t>
            </w:r>
          </w:p>
        </w:tc>
      </w:tr>
      <w:tr w:rsidR="007B7BE9" w14:paraId="64184611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4F53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Cerebrovascular diseas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F8DF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43(2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637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7(10.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DD7C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16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CC91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AD85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3(6.3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8ECD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6(7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0CE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57</w:t>
            </w:r>
          </w:p>
        </w:tc>
      </w:tr>
      <w:tr w:rsidR="007B7BE9" w14:paraId="57417D8C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DFB5" w14:textId="77777777" w:rsidR="007B7BE9" w:rsidRDefault="00BA2D00">
            <w:pPr>
              <w:adjustRightInd w:val="0"/>
              <w:spacing w:line="0" w:lineRule="atLeast"/>
              <w:ind w:firstLineChars="100" w:firstLine="140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4"/>
                <w:szCs w:val="14"/>
              </w:rPr>
              <w:t>ACEI/ARB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DAF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06(5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7EF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38(15.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5F6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15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1F79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3BDF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2(10.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CED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33(16.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556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31</w:t>
            </w:r>
          </w:p>
        </w:tc>
      </w:tr>
      <w:tr w:rsidR="007B7BE9" w14:paraId="760FC1D1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41C0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Glucocorticoid therapy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06B8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73(9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7B8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4(9.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330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30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20E9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6469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1(10.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DADA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6(7.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9457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85</w:t>
            </w:r>
          </w:p>
        </w:tc>
      </w:tr>
      <w:tr w:rsidR="007B7BE9" w14:paraId="7BF24D9D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64A3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Neutrophil count, ×1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/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A8D7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3.28(2.53, 4.3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21F7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3.49(2.60, 4.7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BCC0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22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D830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5306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3.29(2.48, 4.2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DFC0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3.43(2.59, 4.6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B480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006</w:t>
            </w:r>
          </w:p>
        </w:tc>
      </w:tr>
      <w:tr w:rsidR="007B7BE9" w14:paraId="7DC8683C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8C4E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D-dimer, µg/m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410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45(0.23, 1.2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DE2A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62(0.30, 1.58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D57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14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FDE8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8D6A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47(0.31, 1.2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F71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47(0.32, 1.1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4608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092</w:t>
            </w:r>
          </w:p>
        </w:tc>
      </w:tr>
      <w:tr w:rsidR="007B7BE9" w14:paraId="30560F6F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C30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Total cholesterol, mmol/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C4EC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4.23(3.62, 4.8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571E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4.16(3.45, 5.3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FB6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05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9E25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A61E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 w:rsidRPr="00BA2D00"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4.15(3.48, 1.9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9AF9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4.22(3.50, 5.1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26A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126</w:t>
            </w:r>
          </w:p>
        </w:tc>
      </w:tr>
      <w:tr w:rsidR="007B7BE9" w14:paraId="2985852B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F57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Triglyceride, mmol/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651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.17(0.79, 1.7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15D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.39(0.87, 2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C83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10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F4C3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CB6F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68(0.45, 1.0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3F0F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.37(0.89, 1.9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053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493</w:t>
            </w:r>
          </w:p>
        </w:tc>
      </w:tr>
      <w:tr w:rsidR="007B7BE9" w14:paraId="5DF99F32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7DF8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LDL-C mmol/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412D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.54±0.7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2A06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.61±0.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50E6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01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9627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13C3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.41(1.87, 2.9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DF28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2.50(1.98, 3.1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C7AA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171</w:t>
            </w:r>
          </w:p>
        </w:tc>
      </w:tr>
      <w:tr w:rsidR="007B7BE9" w14:paraId="40F5A198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2438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Procalcitonin, ng/m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3572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4(0.03, 0.0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25E36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4(0.03, 0.0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5138F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07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3BE7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D69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4(0.03, 0.0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8E15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4(0.03, 0.0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9CCF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133</w:t>
            </w:r>
          </w:p>
        </w:tc>
      </w:tr>
      <w:tr w:rsidR="007B7BE9" w14:paraId="317E474F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096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Creatine kinase–MB, ng/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Ml</w:t>
            </w:r>
            <w:proofErr w:type="spellEnd"/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59AD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.16(0.80, 1.9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10FD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.36(0.98, 2.0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911EF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10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B019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AAB6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.19(1.19,1.21 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FD3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.19(1.19,1.4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96AE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067</w:t>
            </w:r>
          </w:p>
        </w:tc>
      </w:tr>
      <w:tr w:rsidR="007B7BE9" w14:paraId="602B5340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8115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hs-TnI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, ng/mL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EE53C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10(0.010, 0.01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D0A22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10(0.010, 0.01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AA44D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17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F1AB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02D6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(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,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C427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(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,0.0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4"/>
                <w:szCs w:val="1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E20A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099</w:t>
            </w:r>
          </w:p>
        </w:tc>
      </w:tr>
      <w:tr w:rsidR="007B7BE9" w14:paraId="2712D27F" w14:textId="77777777">
        <w:trPr>
          <w:trHeight w:val="377"/>
        </w:trPr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5B23C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 xml:space="preserve">BNP,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/mL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33AEE5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0.01(0.01, 44.64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C94DD9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4.37(0.010,83.24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BC62B1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05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2C04B" w14:textId="77777777" w:rsidR="007B7BE9" w:rsidRDefault="007B7BE9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7EC98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0(10, 21.96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C3F04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4"/>
                <w:szCs w:val="14"/>
              </w:rPr>
              <w:t>10(10, 22.1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A2DFB" w14:textId="77777777" w:rsidR="007B7BE9" w:rsidRDefault="00BA2D00">
            <w:pPr>
              <w:adjustRightInd w:val="0"/>
              <w:spacing w:line="0" w:lineRule="atLeast"/>
              <w:contextualSpacing/>
              <w:jc w:val="center"/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iCs/>
                <w:color w:val="000000" w:themeColor="text1"/>
                <w:sz w:val="14"/>
                <w:szCs w:val="14"/>
              </w:rPr>
              <w:t>0.120</w:t>
            </w:r>
          </w:p>
        </w:tc>
      </w:tr>
    </w:tbl>
    <w:p w14:paraId="18222396" w14:textId="77777777" w:rsidR="007B7BE9" w:rsidRDefault="007B7BE9">
      <w:pPr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p w14:paraId="70BBF5F9" w14:textId="37F6E283" w:rsidR="00BA2D00" w:rsidRPr="00BA2D00" w:rsidRDefault="00BA2D00" w:rsidP="00BA2D00">
      <w:pPr>
        <w:adjustRightInd w:val="0"/>
        <w:rPr>
          <w:rFonts w:ascii="Times New Roman" w:hAnsi="Times New Roman" w:cs="Times New Roman"/>
          <w:color w:val="FF0000"/>
          <w:sz w:val="17"/>
          <w:szCs w:val="17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17"/>
          <w:szCs w:val="17"/>
        </w:rPr>
        <w:t xml:space="preserve">Values are </w:t>
      </w:r>
      <w:r>
        <w:rPr>
          <w:rFonts w:ascii="Times New Roman" w:hAnsi="Times New Roman" w:cs="Times New Roman" w:hint="eastAsia"/>
          <w:color w:val="000000" w:themeColor="text1"/>
          <w:sz w:val="17"/>
          <w:szCs w:val="17"/>
        </w:rPr>
        <w:t xml:space="preserve">median (interquartile range), </w:t>
      </w:r>
      <w:r>
        <w:rPr>
          <w:rFonts w:ascii="Times New Roman" w:hAnsi="Times New Roman" w:cs="Times New Roman"/>
          <w:color w:val="000000" w:themeColor="text1"/>
          <w:sz w:val="17"/>
          <w:szCs w:val="17"/>
        </w:rPr>
        <w:t>mean ± standard deviation or n (%).</w:t>
      </w:r>
      <w:r>
        <w:rPr>
          <w:rFonts w:ascii="Times New Roman" w:hAnsi="Times New Roman" w:cs="Times New Roman" w:hint="eastAsia"/>
          <w:color w:val="000000" w:themeColor="text1"/>
          <w:sz w:val="17"/>
          <w:szCs w:val="17"/>
          <w:vertAlign w:val="superscript"/>
        </w:rPr>
        <w:t xml:space="preserve"> a </w:t>
      </w:r>
      <w:r>
        <w:rPr>
          <w:rFonts w:ascii="Times New Roman" w:hAnsi="Times New Roman" w:cs="Times New Roman" w:hint="eastAsia"/>
          <w:color w:val="000000" w:themeColor="text1"/>
          <w:sz w:val="17"/>
          <w:szCs w:val="17"/>
        </w:rPr>
        <w:t xml:space="preserve">Hospital indicates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7"/>
          <w:szCs w:val="17"/>
        </w:rPr>
        <w:t>Leishensha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7"/>
          <w:szCs w:val="17"/>
        </w:rPr>
        <w:t xml:space="preserve"> Hospital/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17"/>
          <w:szCs w:val="17"/>
        </w:rPr>
        <w:t>Zhongna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7"/>
          <w:szCs w:val="17"/>
        </w:rPr>
        <w:t xml:space="preserve"> Hospital of </w:t>
      </w:r>
      <w:r w:rsidRPr="00A11469">
        <w:rPr>
          <w:rFonts w:ascii="Times New Roman" w:hAnsi="Times New Roman" w:cs="Times New Roman" w:hint="eastAsia"/>
          <w:sz w:val="17"/>
          <w:szCs w:val="17"/>
        </w:rPr>
        <w:t xml:space="preserve">Wuhan University; </w:t>
      </w:r>
      <w:r w:rsidRPr="00A11469">
        <w:rPr>
          <w:rFonts w:ascii="Times New Roman" w:eastAsia="SimSun" w:hAnsi="Times New Roman" w:cs="Times New Roman"/>
          <w:sz w:val="17"/>
          <w:szCs w:val="17"/>
        </w:rPr>
        <w:t>ACEI</w:t>
      </w:r>
      <w:r w:rsidRPr="00A11469">
        <w:rPr>
          <w:rFonts w:ascii="Times New Roman" w:eastAsia="SimSun" w:hAnsi="Times New Roman" w:cs="Times New Roman" w:hint="eastAsia"/>
          <w:sz w:val="17"/>
          <w:szCs w:val="17"/>
        </w:rPr>
        <w:t>=</w:t>
      </w:r>
      <w:r w:rsidRPr="00A11469">
        <w:rPr>
          <w:rFonts w:ascii="Times New Roman" w:eastAsia="SimSun" w:hAnsi="Times New Roman" w:cs="Times New Roman"/>
          <w:sz w:val="17"/>
          <w:szCs w:val="17"/>
        </w:rPr>
        <w:t>angiotensin-converting enzyme inhibitor; ARB</w:t>
      </w:r>
      <w:r w:rsidRPr="00A11469">
        <w:rPr>
          <w:rFonts w:ascii="Times New Roman" w:eastAsia="SimSun" w:hAnsi="Times New Roman" w:cs="Times New Roman" w:hint="eastAsia"/>
          <w:sz w:val="17"/>
          <w:szCs w:val="17"/>
        </w:rPr>
        <w:t>=</w:t>
      </w:r>
      <w:r w:rsidRPr="00A11469">
        <w:rPr>
          <w:rFonts w:ascii="Times New Roman" w:eastAsia="SimSun" w:hAnsi="Times New Roman" w:cs="Times New Roman"/>
          <w:sz w:val="17"/>
          <w:szCs w:val="17"/>
        </w:rPr>
        <w:t xml:space="preserve">angiotensin receptor blocker; </w:t>
      </w:r>
      <w:r w:rsidRPr="00A11469">
        <w:rPr>
          <w:rFonts w:ascii="Times New Roman" w:hAnsi="Times New Roman" w:cs="Times New Roman"/>
          <w:sz w:val="17"/>
          <w:szCs w:val="17"/>
        </w:rPr>
        <w:t>LDL-C=low density lipoprotein cholesterol;</w:t>
      </w:r>
      <w:r w:rsidRPr="00A11469">
        <w:rPr>
          <w:rFonts w:ascii="Times New Roman" w:hAnsi="Times New Roman" w:cs="Times New Roman" w:hint="eastAsia"/>
          <w:sz w:val="17"/>
          <w:szCs w:val="17"/>
        </w:rPr>
        <w:t xml:space="preserve"> </w:t>
      </w:r>
      <w:proofErr w:type="spellStart"/>
      <w:r w:rsidRPr="00A11469">
        <w:rPr>
          <w:rFonts w:ascii="Times New Roman" w:eastAsia="SimSun" w:hAnsi="Times New Roman" w:cs="Times New Roman"/>
          <w:sz w:val="17"/>
          <w:szCs w:val="17"/>
        </w:rPr>
        <w:t>hs-TnI</w:t>
      </w:r>
      <w:proofErr w:type="spellEnd"/>
      <w:r w:rsidRPr="00A11469">
        <w:rPr>
          <w:rFonts w:ascii="Times New Roman" w:eastAsia="SimSun" w:hAnsi="Times New Roman" w:cs="Times New Roman"/>
          <w:sz w:val="17"/>
          <w:szCs w:val="17"/>
        </w:rPr>
        <w:t>=high-sensitivity troponin I; BNP=brain natriuretic peptide</w:t>
      </w:r>
      <w:r w:rsidRPr="00A11469">
        <w:rPr>
          <w:rFonts w:ascii="Times New Roman" w:eastAsia="SimSun" w:hAnsi="Times New Roman" w:cs="Times New Roman"/>
          <w:sz w:val="17"/>
          <w:szCs w:val="17"/>
          <w:shd w:val="clear" w:color="auto" w:fill="FFFFFF"/>
        </w:rPr>
        <w:t>.</w:t>
      </w:r>
    </w:p>
    <w:p w14:paraId="75D85268" w14:textId="77777777" w:rsidR="007B7BE9" w:rsidRDefault="007B7BE9">
      <w:pPr>
        <w:rPr>
          <w:rFonts w:ascii="Times New Roman" w:hAnsi="Times New Roman" w:cs="Times New Roman"/>
          <w:color w:val="000000" w:themeColor="text1"/>
          <w:sz w:val="17"/>
          <w:szCs w:val="17"/>
        </w:rPr>
      </w:pPr>
    </w:p>
    <w:p w14:paraId="06DE50DA" w14:textId="77777777" w:rsidR="007B7BE9" w:rsidRDefault="007B7BE9">
      <w:pPr>
        <w:adjustRightInd w:val="0"/>
        <w:rPr>
          <w:rFonts w:ascii="Times New Roman" w:hAnsi="Times New Roman" w:cs="Times New Roman"/>
          <w:color w:val="000000" w:themeColor="text1"/>
          <w:sz w:val="17"/>
          <w:szCs w:val="17"/>
          <w:vertAlign w:val="superscript"/>
        </w:rPr>
      </w:pPr>
    </w:p>
    <w:p w14:paraId="19D0726C" w14:textId="77777777" w:rsidR="007B7BE9" w:rsidRDefault="007B7BE9">
      <w:pPr>
        <w:rPr>
          <w:rFonts w:ascii="Times New Roman" w:eastAsia="SimSun" w:hAnsi="Times New Roman" w:cs="Times New Roman"/>
          <w:b/>
          <w:color w:val="000000" w:themeColor="text1"/>
          <w:sz w:val="24"/>
        </w:rPr>
      </w:pPr>
    </w:p>
    <w:p w14:paraId="6CC247B0" w14:textId="77777777" w:rsidR="007B7BE9" w:rsidRDefault="007B7BE9">
      <w:pPr>
        <w:rPr>
          <w:rFonts w:ascii="Times New Roman" w:eastAsia="SimSun" w:hAnsi="Times New Roman" w:cs="Times New Roman"/>
          <w:b/>
          <w:color w:val="000000" w:themeColor="text1"/>
          <w:sz w:val="24"/>
        </w:rPr>
      </w:pPr>
    </w:p>
    <w:p w14:paraId="74451C73" w14:textId="77777777" w:rsidR="007B7BE9" w:rsidRDefault="007B7BE9">
      <w:pPr>
        <w:rPr>
          <w:rFonts w:ascii="Times New Roman" w:eastAsia="SimSun" w:hAnsi="Times New Roman" w:cs="Times New Roman"/>
          <w:b/>
          <w:color w:val="000000" w:themeColor="text1"/>
          <w:sz w:val="24"/>
        </w:rPr>
      </w:pPr>
    </w:p>
    <w:p w14:paraId="1A616F2D" w14:textId="77777777" w:rsidR="007B7BE9" w:rsidRDefault="007B7BE9">
      <w:pPr>
        <w:rPr>
          <w:rFonts w:ascii="Times New Roman" w:eastAsia="SimSun" w:hAnsi="Times New Roman" w:cs="Times New Roman"/>
          <w:b/>
          <w:color w:val="000000" w:themeColor="text1"/>
          <w:sz w:val="24"/>
        </w:rPr>
      </w:pPr>
    </w:p>
    <w:p w14:paraId="26F2CD84" w14:textId="77777777" w:rsidR="007B7BE9" w:rsidRDefault="007B7BE9">
      <w:pPr>
        <w:rPr>
          <w:rFonts w:ascii="Times New Roman" w:eastAsia="SimSun" w:hAnsi="Times New Roman" w:cs="Times New Roman"/>
          <w:b/>
          <w:color w:val="000000" w:themeColor="text1"/>
          <w:sz w:val="24"/>
        </w:rPr>
      </w:pPr>
    </w:p>
    <w:p w14:paraId="4BC31552" w14:textId="77777777" w:rsidR="007B7BE9" w:rsidRDefault="007B7BE9"/>
    <w:sectPr w:rsidR="007B7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F652F0C"/>
    <w:rsid w:val="007B7BE9"/>
    <w:rsid w:val="008E271E"/>
    <w:rsid w:val="00A11469"/>
    <w:rsid w:val="00BA2D00"/>
    <w:rsid w:val="5F652F0C"/>
    <w:rsid w:val="6706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79C2C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rontiers</cp:lastModifiedBy>
  <cp:revision>4</cp:revision>
  <dcterms:created xsi:type="dcterms:W3CDTF">2020-05-25T16:08:00Z</dcterms:created>
  <dcterms:modified xsi:type="dcterms:W3CDTF">2020-10-2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